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spacing w:after="0" w:before="40" w:line="259" w:lineRule="auto"/>
        <w:rPr>
          <w:rFonts w:ascii="Calibri" w:cs="Calibri" w:eastAsia="Calibri" w:hAnsi="Calibri"/>
          <w:color w:val="2f5496"/>
          <w:sz w:val="26"/>
          <w:szCs w:val="26"/>
        </w:rPr>
      </w:pPr>
      <w:r w:rsidDel="00000000" w:rsidR="00000000" w:rsidRPr="00000000">
        <w:rPr>
          <w:rFonts w:ascii="Calibri" w:cs="Calibri" w:eastAsia="Calibri" w:hAnsi="Calibri"/>
          <w:color w:val="2f5496"/>
          <w:sz w:val="26"/>
          <w:szCs w:val="26"/>
          <w:rtl w:val="0"/>
        </w:rPr>
        <w:t xml:space="preserve">Appendix B – Event categories </w:t>
      </w:r>
    </w:p>
    <w:tbl>
      <w:tblPr>
        <w:tblStyle w:val="Table1"/>
        <w:tblW w:w="5920.0" w:type="dxa"/>
        <w:jc w:val="left"/>
        <w:tblLayout w:type="fixed"/>
        <w:tblLook w:val="0400"/>
      </w:tblPr>
      <w:tblGrid>
        <w:gridCol w:w="4420"/>
        <w:gridCol w:w="1500"/>
        <w:tblGridChange w:id="0">
          <w:tblGrid>
            <w:gridCol w:w="4420"/>
            <w:gridCol w:w="1500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8ea9db" w:space="0" w:sz="4" w:val="single"/>
              <w:right w:color="000000" w:space="0" w:sz="0" w:val="nil"/>
            </w:tcBorders>
            <w:shd w:fill="d9e1f2" w:val="clear"/>
            <w:vAlign w:val="bottom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Ev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ea9db" w:space="0" w:sz="4" w:val="single"/>
              <w:right w:color="000000" w:space="0" w:sz="0" w:val="nil"/>
            </w:tcBorders>
            <w:shd w:fill="d9e1f2" w:val="clear"/>
            <w:vAlign w:val="bottom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Frequency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eurosurgery ward rou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ituitary CNS ward rou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ituitary MDT (Treatment decision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eurosurgery clinic (pre-operativ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urveillance MRI (pr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ndocrinology ward rou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ituitary CNS clinic (post-operativ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eurosurgery clinic (post-operativ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urveillance imaging (pos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assessment cli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pe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ituitary MDT (Histopathology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scharge summ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mission clerk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covery handov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-operative imag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ndocrinology clinic (pre-operativ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ost-operative neurosurgery revie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adiothera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naesthetic revie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ndocrinology clinic (post-operativ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ferral from endocrinology to neurosurg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ituitary CNS clinic (Pre-operativ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CU ward rou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phthalmology clinic (Pre-operativ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phthalmology clinic (Post-operativ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antreotide 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ncology clinic (Post-operativ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nsent cli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ferral from neurology to neurosurg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ferral from Ophthalmology to neurosurg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ransfer to IC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ard transf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xamethasone suppression t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ndo CNS clinic (post-operativ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urgical revie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etyrapone day cur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mergency referral to neurosurg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kull base MD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heumatology cli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ferral from GP to endocrin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GT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ctreotide challen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oton beam revie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ndo revie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ferral from GP to neurosurg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ost-op MR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heumatology F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astroenterology referral for pituitary MR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udiovestibular medicine revie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ost-op NSGY review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urse recovery handov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lucagon stress t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ferral from urology to neurosurg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ST t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ndo FU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oton beam plan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ferior petrosal sampl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ndo CNS cli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D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oton beam therapy trea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ferral from medical team to neurosurg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CU admi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ferral from ophthalmology to endocrin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adiotherapy referr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ferral from rheumatology to endocrin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adiotherapy revie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rtisol day cur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admi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kull base cli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admission for hyponatre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teroid 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CU handov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maging (radiotherapy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feral from endocrinology to neurosurg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ndo clinic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ferral from endocrin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&amp;E referral to neurosurg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phthalmology review (Inpatien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spacing w:line="240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8ea9db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e1f2" w:val="clear"/>
            <w:vAlign w:val="bottom"/>
          </w:tcPr>
          <w:p w:rsidR="00000000" w:rsidDel="00000000" w:rsidP="00000000" w:rsidRDefault="00000000" w:rsidRPr="00000000" w14:paraId="000000A4">
            <w:pPr>
              <w:spacing w:line="240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Grand Total</w:t>
            </w:r>
          </w:p>
        </w:tc>
        <w:tc>
          <w:tcPr>
            <w:tcBorders>
              <w:top w:color="8ea9db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e1f2" w:val="clear"/>
            <w:vAlign w:val="bottom"/>
          </w:tcPr>
          <w:p w:rsidR="00000000" w:rsidDel="00000000" w:rsidP="00000000" w:rsidRDefault="00000000" w:rsidRPr="00000000" w14:paraId="000000A5">
            <w:pPr>
              <w:spacing w:line="240" w:lineRule="auto"/>
              <w:jc w:val="righ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1439</w:t>
            </w:r>
          </w:p>
        </w:tc>
      </w:tr>
    </w:tbl>
    <w:p w:rsidR="00000000" w:rsidDel="00000000" w:rsidP="00000000" w:rsidRDefault="00000000" w:rsidRPr="00000000" w14:paraId="000000A6">
      <w:pPr>
        <w:pStyle w:val="Heading2"/>
        <w:spacing w:after="0" w:before="40" w:line="259" w:lineRule="auto"/>
        <w:rPr/>
      </w:pPr>
      <w:bookmarkStart w:colFirst="0" w:colLast="0" w:name="_klzz7qdgdv3j" w:id="0"/>
      <w:bookmarkEnd w:id="0"/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